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9-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0</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amp; 3</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S1 T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13:21:00Z</dcterms:created>
  <dc:creator>mocampo</dc:creator>
  <dc:description/>
  <cp:keywords/>
  <dc:language>en-US</dc:language>
  <cp:lastModifiedBy>Robinson, Rachel K</cp:lastModifiedBy>
  <dcterms:modified xsi:type="dcterms:W3CDTF">2021-09-30T13:2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E75F05EA983D4BB919B5FE5667E0CE</vt:lpwstr>
  </property>
</Properties>
</file>